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877" w:type="dxa"/>
        <w:tblInd w:w="-10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840"/>
        <w:gridCol w:w="2473"/>
        <w:gridCol w:w="1072"/>
        <w:gridCol w:w="1081"/>
        <w:gridCol w:w="1166"/>
        <w:gridCol w:w="2130"/>
        <w:gridCol w:w="895"/>
        <w:gridCol w:w="1984"/>
        <w:gridCol w:w="1418"/>
        <w:gridCol w:w="992"/>
        <w:gridCol w:w="992"/>
      </w:tblGrid>
      <w:tr w:rsidR="007851FE" w:rsidRPr="007851FE" w14:paraId="13E9C8EE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D906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62A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7FB60DCD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CE116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661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AF9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[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Eubacterium</w:t>
            </w:r>
            <w:proofErr w:type="spellEnd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]_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oprostanoligenes_group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C85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Alistipes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6F2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Anaerococcus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490B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acteroides</w:t>
            </w:r>
            <w:proofErr w:type="spellEnd"/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1DE3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arnesiella</w:t>
            </w:r>
            <w:proofErr w:type="spellEnd"/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A8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Blautia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A72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hristensenellaceae_R-7_grou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0E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lostridia_UCG-0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6148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Coprococcu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9BF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ADADAD"/>
                <w:lang w:eastAsia="es-ES_tradnl"/>
                <w14:ligatures w14:val="none"/>
              </w:rPr>
              <w:t>Dialister</w:t>
            </w:r>
            <w:proofErr w:type="spellEnd"/>
          </w:p>
        </w:tc>
      </w:tr>
      <w:tr w:rsidR="007851FE" w:rsidRPr="007851FE" w14:paraId="352FC28C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6A0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98C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E35B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0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113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38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6D1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0.0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9654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9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BD9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6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957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FB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377A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BB0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24</w:t>
            </w:r>
          </w:p>
        </w:tc>
      </w:tr>
      <w:tr w:rsidR="007851FE" w:rsidRPr="007851FE" w14:paraId="2F2CC8B8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73CA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39D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CE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1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F1C3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4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D3E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2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484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8.1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42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14A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F5B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8B8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7B0C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57EC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4</w:t>
            </w:r>
          </w:p>
        </w:tc>
      </w:tr>
      <w:tr w:rsidR="007851FE" w:rsidRPr="007851FE" w14:paraId="154E30B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1D186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08C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AB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1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C05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EAB0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5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B05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6.6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0C50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2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A6E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8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506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45E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45E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3F8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97</w:t>
            </w:r>
          </w:p>
        </w:tc>
      </w:tr>
      <w:tr w:rsidR="007851FE" w:rsidRPr="007851FE" w14:paraId="1B4DE823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028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D95F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98940EE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CF594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125C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12F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AAB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9A9D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468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0072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658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3B5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4F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F57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621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</w:tr>
      <w:tr w:rsidR="007851FE" w:rsidRPr="007851FE" w14:paraId="27652E30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CE13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91DB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302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4877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32E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985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9.14443E-1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0C5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1010494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CB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728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A125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188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F8D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50596E-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5F9C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262E-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ADB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2114E-05</w:t>
            </w:r>
          </w:p>
        </w:tc>
      </w:tr>
      <w:tr w:rsidR="007851FE" w:rsidRPr="007851FE" w14:paraId="5D536629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9AAF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F90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753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46531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D1D8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3F6B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7502E-15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C25B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46458E-06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ECA0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440935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100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752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90A8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41682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AE0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7.73712E-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9D0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8372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2F3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49617E-08</w:t>
            </w:r>
          </w:p>
        </w:tc>
      </w:tr>
      <w:tr w:rsidR="007851FE" w:rsidRPr="007851FE" w14:paraId="796F424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32588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CF2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7A653CE3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F0E6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CF6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30F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Dorea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E39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Faecalibacterium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229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Finegoldia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5D1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clostridium</w:t>
            </w:r>
            <w:proofErr w:type="spellEnd"/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D0D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spiraceae_NK4A136_group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AD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Muribaculaceae</w:t>
            </w:r>
            <w:proofErr w:type="spellEnd"/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AD95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arabacteroides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1314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eptoniphilu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D4E7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Prevotella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BA0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Roseburia</w:t>
            </w:r>
            <w:proofErr w:type="spellEnd"/>
          </w:p>
        </w:tc>
      </w:tr>
      <w:tr w:rsidR="007851FE" w:rsidRPr="007851FE" w14:paraId="2FE85742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BFF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FEA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648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09B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DC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7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96F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F68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6E9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6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1B0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9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4A2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A99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675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</w:tr>
      <w:tr w:rsidR="007851FE" w:rsidRPr="007851FE" w14:paraId="53F33F91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847B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B91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D46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5D17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3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183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13D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617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1F31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74DF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AE5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D62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9.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B03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65</w:t>
            </w:r>
          </w:p>
        </w:tc>
      </w:tr>
      <w:tr w:rsidR="007851FE" w:rsidRPr="007851FE" w14:paraId="7468BDF8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A74D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0594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F37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69E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B42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6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8219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7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CEE9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9660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FDB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8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44F0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17C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7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436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7</w:t>
            </w:r>
          </w:p>
        </w:tc>
      </w:tr>
      <w:tr w:rsidR="007851FE" w:rsidRPr="007851FE" w14:paraId="115B126E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CCBC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694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74E2CD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DEB19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EFCF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A675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555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D74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6C0B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C2B5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292141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49A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1433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2460990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792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C8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4A4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</w:tr>
      <w:tr w:rsidR="007851FE" w:rsidRPr="007851FE" w14:paraId="0A2F98A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AB334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9CB3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405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5.43251E-0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0BA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56601E-0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AD4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1545E-1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668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6877E-0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DE13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607396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5414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9299E-0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66C9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3D0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4.01419E-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947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8.29752E-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0E9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15758969</w:t>
            </w:r>
          </w:p>
        </w:tc>
      </w:tr>
      <w:tr w:rsidR="007851FE" w:rsidRPr="007851FE" w14:paraId="7E61B0C4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F80A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6B0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5549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07997E-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3B2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79925E-0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55E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3129E-14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5A0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8.92379E-0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93D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1AF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77578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A55F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88248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748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6.07343E-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FEB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16582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460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49197388</w:t>
            </w:r>
          </w:p>
        </w:tc>
      </w:tr>
      <w:tr w:rsidR="007851FE" w:rsidRPr="007851FE" w14:paraId="1DC5B7F6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75CD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1504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A34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Genera</w:t>
            </w:r>
          </w:p>
        </w:tc>
      </w:tr>
      <w:tr w:rsidR="007851FE" w:rsidRPr="007851FE" w14:paraId="1B74212D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F1CE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91A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A08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Ruminococcus</w:t>
            </w:r>
            <w:proofErr w:type="spellEnd"/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8A50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Streptococcus</w:t>
            </w:r>
            <w:proofErr w:type="spellEnd"/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B22D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Subdoligranulum</w:t>
            </w:r>
            <w:proofErr w:type="spellEnd"/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22A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UCG-00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DD38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Unclassified</w:t>
            </w:r>
            <w:proofErr w:type="spellEnd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 xml:space="preserve">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Lachnospiraceae</w:t>
            </w:r>
            <w:proofErr w:type="spellEnd"/>
          </w:p>
        </w:tc>
        <w:tc>
          <w:tcPr>
            <w:tcW w:w="6281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9D09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1EDADC37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74747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798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 xml:space="preserve">Relative 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shd w:val="clear" w:color="auto" w:fill="747474"/>
                <w:lang w:eastAsia="es-ES_tradnl"/>
                <w14:ligatures w14:val="none"/>
              </w:rPr>
              <w:t>abundance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873D5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07DE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4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B0AB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5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FBB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16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E1F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4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0A0F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54</w:t>
            </w:r>
          </w:p>
        </w:tc>
        <w:tc>
          <w:tcPr>
            <w:tcW w:w="6281" w:type="dxa"/>
            <w:gridSpan w:val="5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AF9B7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7851FE" w:rsidRPr="007851FE" w14:paraId="5AF866B3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3EF1B0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C043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E7D38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48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68DA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0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6AD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73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EF5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67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25EC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99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FC027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7B3457EE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8D37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7DE7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Severe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ED750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1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147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3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820F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32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5B5E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7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BA7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02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2DFC49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1CFE9295" w14:textId="77777777" w:rsidTr="007851FE">
        <w:trPr>
          <w:trHeight w:val="165"/>
        </w:trPr>
        <w:tc>
          <w:tcPr>
            <w:tcW w:w="8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E366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0D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8F6E2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shd w:val="clear" w:color="auto" w:fill="D0D0D0"/>
                <w:lang w:eastAsia="es-ES_tradnl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3F86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E87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3456A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D1D9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193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824E3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786B4D51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4A1D5E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84AD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a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FBF7C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BB5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305941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C8A1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6E0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6001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31207777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F5C3F5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1A8F88DA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8208E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D202C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b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1B0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3.67848E-06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22D6B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86006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5331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019119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F5AA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E3B59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1.20879E-05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D78ED6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  <w:tr w:rsidR="007851FE" w:rsidRPr="007851FE" w14:paraId="28ED2BFC" w14:textId="77777777" w:rsidTr="007851FE">
        <w:trPr>
          <w:trHeight w:val="165"/>
        </w:trPr>
        <w:tc>
          <w:tcPr>
            <w:tcW w:w="8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81D642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6B43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c p-</w:t>
            </w:r>
            <w:proofErr w:type="spellStart"/>
            <w:r w:rsidRPr="00785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value</w:t>
            </w:r>
            <w:proofErr w:type="spellEnd"/>
          </w:p>
        </w:tc>
        <w:tc>
          <w:tcPr>
            <w:tcW w:w="2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08F2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2.34358E-0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A724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5C8DF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1599171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7D916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E4FE" w14:textId="77777777" w:rsidR="007851FE" w:rsidRPr="007851FE" w:rsidRDefault="007851FE" w:rsidP="007851F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7851FE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s-ES_tradnl"/>
                <w14:ligatures w14:val="none"/>
              </w:rPr>
              <w:t>0.007282069</w:t>
            </w:r>
          </w:p>
        </w:tc>
        <w:tc>
          <w:tcPr>
            <w:tcW w:w="6281" w:type="dxa"/>
            <w:gridSpan w:val="5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0A4C1" w14:textId="77777777" w:rsidR="007851FE" w:rsidRPr="007851FE" w:rsidRDefault="007851FE" w:rsidP="007851F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</w:p>
        </w:tc>
      </w:tr>
    </w:tbl>
    <w:p w14:paraId="397A0CAD" w14:textId="77777777" w:rsidR="003E7858" w:rsidRPr="003E7858" w:rsidRDefault="003E7858" w:rsidP="003E7858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3E785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upplementary file 3. Relative abundance and exact p-values of genera found in stool samples. a p&lt;0.05 Severe </w:t>
      </w:r>
      <w:proofErr w:type="spellStart"/>
      <w:r w:rsidRPr="003E785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v</w:t>
      </w:r>
      <w:proofErr w:type="spellEnd"/>
      <w:r w:rsidRPr="003E785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 Mild; b p&lt;0.05 Moderate vs. Mild; c p&lt;0.05 Severe vs. Moderate. ANOVA or Kruskal were employed for numerical variables and Fisher's test for categorical variables. "-" means that genera were no present in microbiota from that group or that not significant differences were found.</w:t>
      </w:r>
    </w:p>
    <w:p w14:paraId="1DB08C1C" w14:textId="5C45DC05" w:rsidR="00600702" w:rsidRPr="003E7858" w:rsidRDefault="00600702">
      <w:pPr>
        <w:rPr>
          <w:lang w:val="en-GB"/>
        </w:rPr>
      </w:pPr>
    </w:p>
    <w:sectPr w:rsidR="00600702" w:rsidRPr="003E7858" w:rsidSect="00785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FE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3E7858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851FE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7108A"/>
  <w15:chartTrackingRefBased/>
  <w15:docId w15:val="{73ED6761-E314-7A43-BF0F-B4D21055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8:03:00Z</dcterms:created>
  <dcterms:modified xsi:type="dcterms:W3CDTF">2025-02-06T09:32:00Z</dcterms:modified>
</cp:coreProperties>
</file>